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E3839" w14:textId="77777777" w:rsidR="00B03901" w:rsidRDefault="00C32C73" w:rsidP="00910050">
      <w:pPr>
        <w:spacing w:line="360" w:lineRule="auto"/>
        <w:contextualSpacing/>
        <w:rPr>
          <w:rFonts w:ascii="Arial" w:hAnsi="Arial" w:cs="Arial"/>
          <w:b/>
        </w:rPr>
      </w:pPr>
      <w:r w:rsidRPr="002743E0">
        <w:rPr>
          <w:rFonts w:ascii="Arial" w:hAnsi="Arial" w:cs="Arial"/>
          <w:b/>
        </w:rPr>
        <w:t>S</w:t>
      </w:r>
      <w:r w:rsidR="00996A9E">
        <w:rPr>
          <w:rFonts w:ascii="Arial" w:hAnsi="Arial" w:cs="Arial"/>
          <w:b/>
        </w:rPr>
        <w:t xml:space="preserve">1 </w:t>
      </w:r>
      <w:r w:rsidR="00B03901">
        <w:rPr>
          <w:rFonts w:ascii="Arial" w:hAnsi="Arial" w:cs="Arial"/>
          <w:b/>
        </w:rPr>
        <w:t>P</w:t>
      </w:r>
      <w:r w:rsidRPr="002743E0">
        <w:rPr>
          <w:rFonts w:ascii="Arial" w:hAnsi="Arial" w:cs="Arial"/>
          <w:b/>
        </w:rPr>
        <w:t>rocedures</w:t>
      </w:r>
      <w:r w:rsidR="00910050">
        <w:rPr>
          <w:rFonts w:ascii="Arial" w:hAnsi="Arial" w:cs="Arial"/>
          <w:b/>
        </w:rPr>
        <w:t xml:space="preserve">: </w:t>
      </w:r>
    </w:p>
    <w:p w14:paraId="2BB2FFA5" w14:textId="77777777" w:rsidR="00B03901" w:rsidRDefault="00B03901" w:rsidP="00910050">
      <w:pPr>
        <w:spacing w:line="360" w:lineRule="auto"/>
        <w:contextualSpacing/>
        <w:rPr>
          <w:rFonts w:ascii="Arial" w:hAnsi="Arial" w:cs="Arial"/>
          <w:b/>
        </w:rPr>
      </w:pPr>
    </w:p>
    <w:p w14:paraId="4CE42EB9" w14:textId="1E5BD0DF" w:rsidR="004B3024" w:rsidRPr="000168E3" w:rsidRDefault="0079394E" w:rsidP="000168E3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0168E3">
        <w:rPr>
          <w:rFonts w:ascii="Arial" w:hAnsi="Arial" w:cs="Arial"/>
          <w:b/>
        </w:rPr>
        <w:t>H</w:t>
      </w:r>
      <w:r w:rsidR="004B3024" w:rsidRPr="000168E3">
        <w:rPr>
          <w:rFonts w:ascii="Arial" w:hAnsi="Arial" w:cs="Arial"/>
          <w:b/>
        </w:rPr>
        <w:t>istopathology</w:t>
      </w:r>
      <w:r w:rsidRPr="000168E3">
        <w:rPr>
          <w:rFonts w:ascii="Arial" w:hAnsi="Arial" w:cs="Arial"/>
          <w:b/>
        </w:rPr>
        <w:t xml:space="preserve"> </w:t>
      </w:r>
      <w:r w:rsidR="004B3024" w:rsidRPr="000168E3">
        <w:rPr>
          <w:rFonts w:ascii="Arial" w:hAnsi="Arial" w:cs="Arial"/>
          <w:b/>
        </w:rPr>
        <w:t xml:space="preserve">scoring criteria </w:t>
      </w:r>
      <w:r w:rsidRPr="000168E3">
        <w:rPr>
          <w:rFonts w:ascii="Arial" w:hAnsi="Arial" w:cs="Arial"/>
          <w:b/>
        </w:rPr>
        <w:t xml:space="preserve">for microscopic </w:t>
      </w:r>
      <w:r w:rsidR="004B3024" w:rsidRPr="000168E3">
        <w:rPr>
          <w:rFonts w:ascii="Arial" w:hAnsi="Arial" w:cs="Arial"/>
          <w:b/>
        </w:rPr>
        <w:t xml:space="preserve">lesions observed in </w:t>
      </w:r>
      <w:r w:rsidRPr="000168E3">
        <w:rPr>
          <w:rFonts w:ascii="Arial" w:hAnsi="Arial" w:cs="Arial"/>
          <w:b/>
        </w:rPr>
        <w:t xml:space="preserve">Ft-infected </w:t>
      </w:r>
      <w:r w:rsidR="004B3024" w:rsidRPr="000168E3">
        <w:rPr>
          <w:rFonts w:ascii="Arial" w:hAnsi="Arial" w:cs="Arial"/>
          <w:b/>
        </w:rPr>
        <w:t>tissues</w:t>
      </w:r>
      <w:r w:rsidRPr="000168E3">
        <w:rPr>
          <w:rFonts w:ascii="Arial" w:hAnsi="Arial" w:cs="Arial"/>
          <w:b/>
        </w:rPr>
        <w:t xml:space="preserve">: </w:t>
      </w:r>
      <w:r w:rsidR="004B3024" w:rsidRPr="000168E3">
        <w:rPr>
          <w:rFonts w:ascii="Arial" w:hAnsi="Arial" w:cs="Arial"/>
        </w:rPr>
        <w:t>HE stained section</w:t>
      </w:r>
      <w:r w:rsidR="00E42D18" w:rsidRPr="000168E3">
        <w:rPr>
          <w:rFonts w:ascii="Arial" w:hAnsi="Arial" w:cs="Arial"/>
        </w:rPr>
        <w:t>s</w:t>
      </w:r>
      <w:r w:rsidR="004B3024" w:rsidRPr="000168E3">
        <w:rPr>
          <w:rFonts w:ascii="Arial" w:hAnsi="Arial" w:cs="Arial"/>
        </w:rPr>
        <w:t xml:space="preserve"> </w:t>
      </w:r>
      <w:r w:rsidR="00054F67" w:rsidRPr="000168E3">
        <w:rPr>
          <w:rFonts w:ascii="Arial" w:hAnsi="Arial" w:cs="Arial"/>
        </w:rPr>
        <w:t xml:space="preserve">of </w:t>
      </w:r>
      <w:proofErr w:type="gramStart"/>
      <w:r w:rsidR="004B3024" w:rsidRPr="000168E3">
        <w:rPr>
          <w:rFonts w:ascii="Arial" w:hAnsi="Arial" w:cs="Arial"/>
        </w:rPr>
        <w:t>lung</w:t>
      </w:r>
      <w:r w:rsidR="00E42D18" w:rsidRPr="000168E3">
        <w:rPr>
          <w:rFonts w:ascii="Arial" w:hAnsi="Arial" w:cs="Arial"/>
        </w:rPr>
        <w:t>s</w:t>
      </w:r>
      <w:r w:rsidR="004B3024" w:rsidRPr="000168E3">
        <w:rPr>
          <w:rFonts w:ascii="Arial" w:hAnsi="Arial" w:cs="Arial"/>
        </w:rPr>
        <w:t>,</w:t>
      </w:r>
      <w:proofErr w:type="gramEnd"/>
      <w:r w:rsidR="004B3024" w:rsidRPr="000168E3">
        <w:rPr>
          <w:rFonts w:ascii="Arial" w:hAnsi="Arial" w:cs="Arial"/>
        </w:rPr>
        <w:t xml:space="preserve"> </w:t>
      </w:r>
      <w:r w:rsidR="00E42D18" w:rsidRPr="000168E3">
        <w:rPr>
          <w:rFonts w:ascii="Arial" w:hAnsi="Arial" w:cs="Arial"/>
        </w:rPr>
        <w:t xml:space="preserve">spleen and </w:t>
      </w:r>
      <w:r w:rsidR="004B3024" w:rsidRPr="000168E3">
        <w:rPr>
          <w:rFonts w:ascii="Arial" w:hAnsi="Arial" w:cs="Arial"/>
        </w:rPr>
        <w:t>liver obtained at various dpi were evaluated for type and extent of inflammatory changes. The lesions were semi-quantitatively scored using criteria as shown below.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90"/>
        <w:gridCol w:w="1368"/>
      </w:tblGrid>
      <w:tr w:rsidR="004B3024" w:rsidRPr="00B2662C" w14:paraId="3A0A3B67" w14:textId="77777777" w:rsidTr="003C2057">
        <w:tc>
          <w:tcPr>
            <w:tcW w:w="7290" w:type="dxa"/>
            <w:shd w:val="clear" w:color="auto" w:fill="auto"/>
          </w:tcPr>
          <w:p w14:paraId="563014BF" w14:textId="265D1BCA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B0158">
              <w:rPr>
                <w:rFonts w:ascii="Arial" w:hAnsi="Arial" w:cs="Arial"/>
              </w:rPr>
              <w:t xml:space="preserve">  </w:t>
            </w:r>
            <w:r w:rsidRPr="00635672">
              <w:rPr>
                <w:rFonts w:ascii="Arial" w:hAnsi="Arial" w:cs="Arial"/>
                <w:b/>
              </w:rPr>
              <w:t>Organ and changes</w:t>
            </w:r>
          </w:p>
        </w:tc>
        <w:tc>
          <w:tcPr>
            <w:tcW w:w="1368" w:type="dxa"/>
            <w:shd w:val="clear" w:color="auto" w:fill="auto"/>
          </w:tcPr>
          <w:p w14:paraId="0D98CD57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35672">
              <w:rPr>
                <w:rFonts w:ascii="Arial" w:hAnsi="Arial" w:cs="Arial"/>
                <w:b/>
              </w:rPr>
              <w:t>Score</w:t>
            </w:r>
          </w:p>
        </w:tc>
      </w:tr>
      <w:tr w:rsidR="004B3024" w:rsidRPr="00B2662C" w14:paraId="41867611" w14:textId="77777777" w:rsidTr="003C2057">
        <w:tc>
          <w:tcPr>
            <w:tcW w:w="7290" w:type="dxa"/>
            <w:shd w:val="clear" w:color="auto" w:fill="auto"/>
          </w:tcPr>
          <w:p w14:paraId="3595AC1F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  <w:u w:val="single"/>
              </w:rPr>
            </w:pPr>
            <w:r w:rsidRPr="00635672">
              <w:rPr>
                <w:rFonts w:ascii="Arial" w:hAnsi="Arial" w:cs="Arial"/>
                <w:u w:val="single"/>
              </w:rPr>
              <w:t xml:space="preserve">Lungs </w:t>
            </w:r>
          </w:p>
          <w:p w14:paraId="49F8E299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1) No lesions</w:t>
            </w:r>
          </w:p>
          <w:p w14:paraId="6C19F068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2) Location of inflammation</w:t>
            </w:r>
          </w:p>
          <w:p w14:paraId="3A28A40B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a) </w:t>
            </w:r>
            <w:proofErr w:type="spellStart"/>
            <w:r w:rsidRPr="00635672">
              <w:rPr>
                <w:rFonts w:ascii="Arial" w:hAnsi="Arial" w:cs="Arial"/>
              </w:rPr>
              <w:t>Peribronchiolar</w:t>
            </w:r>
            <w:proofErr w:type="spellEnd"/>
            <w:r w:rsidRPr="00635672">
              <w:rPr>
                <w:rFonts w:ascii="Arial" w:hAnsi="Arial" w:cs="Arial"/>
              </w:rPr>
              <w:t xml:space="preserve"> or perivascular</w:t>
            </w:r>
          </w:p>
          <w:p w14:paraId="442A00CE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b) Alveolar lumen and alveolar wall </w:t>
            </w:r>
          </w:p>
          <w:p w14:paraId="1A6DAB44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c) a + b</w:t>
            </w:r>
          </w:p>
          <w:p w14:paraId="7C500DAA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d) a+ b and exudates in bronchi/bronchiolar lumen</w:t>
            </w:r>
          </w:p>
          <w:p w14:paraId="26293B47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3) Type of cellular infiltrates in the inflammatory foci</w:t>
            </w:r>
          </w:p>
          <w:p w14:paraId="16D3EAB0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a) Neutrophils (a few)</w:t>
            </w:r>
          </w:p>
          <w:p w14:paraId="5ADF17E2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b) Neutrophils (predominant) and monocytes/macrophages</w:t>
            </w:r>
          </w:p>
          <w:p w14:paraId="3BA430EA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b) Neutrophils and macrophages and lymphocytes (mixed infiltrates)</w:t>
            </w:r>
          </w:p>
          <w:p w14:paraId="24F5457F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c) Mixed infiltrates and granulomatous foci, </w:t>
            </w:r>
          </w:p>
          <w:p w14:paraId="7077CD5C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4) Extent of inflammation in the lung parenchyma</w:t>
            </w:r>
          </w:p>
          <w:p w14:paraId="3F0E336A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a) Patchy (small) inflammatory foci, few</w:t>
            </w:r>
          </w:p>
          <w:p w14:paraId="1ED7400D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b) Patchy inflammatory foci, many</w:t>
            </w:r>
          </w:p>
          <w:p w14:paraId="42C104B2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c) Large inflammatory foci, many</w:t>
            </w:r>
          </w:p>
          <w:p w14:paraId="01DDEF91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 d) Necrotizing inflammatory foci</w:t>
            </w:r>
          </w:p>
          <w:p w14:paraId="3A3C4B6B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5) Extent of necrotic changes</w:t>
            </w:r>
          </w:p>
          <w:p w14:paraId="36261520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a) Small necrotic foci, few</w:t>
            </w:r>
          </w:p>
          <w:p w14:paraId="6E054184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b) Small necrotic foci, many</w:t>
            </w:r>
          </w:p>
          <w:p w14:paraId="5AAF5D70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c) Large necrotic foci</w:t>
            </w:r>
          </w:p>
        </w:tc>
        <w:tc>
          <w:tcPr>
            <w:tcW w:w="1368" w:type="dxa"/>
            <w:shd w:val="clear" w:color="auto" w:fill="auto"/>
          </w:tcPr>
          <w:p w14:paraId="14A06E87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</w:p>
          <w:p w14:paraId="69BCE68A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0</w:t>
            </w:r>
          </w:p>
          <w:p w14:paraId="0EE53080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982555A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1</w:t>
            </w:r>
          </w:p>
          <w:p w14:paraId="68110FAC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2</w:t>
            </w:r>
          </w:p>
          <w:p w14:paraId="7193193D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3</w:t>
            </w:r>
          </w:p>
          <w:p w14:paraId="333C3E9C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4</w:t>
            </w:r>
          </w:p>
          <w:p w14:paraId="293AAD7B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B1E141C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1</w:t>
            </w:r>
          </w:p>
          <w:p w14:paraId="5BF65A80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2</w:t>
            </w:r>
          </w:p>
          <w:p w14:paraId="14FAC2A9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3</w:t>
            </w:r>
          </w:p>
          <w:p w14:paraId="730A7EEB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4</w:t>
            </w:r>
          </w:p>
          <w:p w14:paraId="74B4000B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8729DCF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1</w:t>
            </w:r>
          </w:p>
          <w:p w14:paraId="201CD2C3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2</w:t>
            </w:r>
          </w:p>
          <w:p w14:paraId="0CCE3E09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3</w:t>
            </w:r>
          </w:p>
          <w:p w14:paraId="5F2EA5C7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4</w:t>
            </w:r>
          </w:p>
          <w:p w14:paraId="1B9A9A36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51AD812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2</w:t>
            </w:r>
          </w:p>
          <w:p w14:paraId="41DFE4D5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3</w:t>
            </w:r>
          </w:p>
          <w:p w14:paraId="455AA55B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4</w:t>
            </w:r>
          </w:p>
        </w:tc>
        <w:bookmarkStart w:id="0" w:name="_GoBack"/>
        <w:bookmarkEnd w:id="0"/>
      </w:tr>
      <w:tr w:rsidR="004B3024" w:rsidRPr="00B2662C" w14:paraId="2CF5F089" w14:textId="77777777" w:rsidTr="003C2057">
        <w:tc>
          <w:tcPr>
            <w:tcW w:w="7290" w:type="dxa"/>
            <w:shd w:val="clear" w:color="auto" w:fill="auto"/>
          </w:tcPr>
          <w:p w14:paraId="5E6C3421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Spleen</w:t>
            </w:r>
          </w:p>
          <w:p w14:paraId="7818BA8A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a) No lesions </w:t>
            </w:r>
          </w:p>
          <w:p w14:paraId="67B93731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a) Splenomegaly </w:t>
            </w:r>
          </w:p>
          <w:p w14:paraId="478744C4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b) Marginal zone thickening and red pulp inflammation</w:t>
            </w:r>
          </w:p>
          <w:p w14:paraId="2B65F79C" w14:textId="0A50F7DA" w:rsidR="004B3024" w:rsidRPr="00635672" w:rsidRDefault="004B3024" w:rsidP="004B3024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c) Granulomatous inflammation </w:t>
            </w:r>
          </w:p>
        </w:tc>
        <w:tc>
          <w:tcPr>
            <w:tcW w:w="1368" w:type="dxa"/>
            <w:shd w:val="clear" w:color="auto" w:fill="auto"/>
          </w:tcPr>
          <w:p w14:paraId="01D8DE70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7DA1C17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0</w:t>
            </w:r>
          </w:p>
          <w:p w14:paraId="0574A169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2</w:t>
            </w:r>
          </w:p>
          <w:p w14:paraId="6660F7B5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3</w:t>
            </w:r>
          </w:p>
          <w:p w14:paraId="310BCE4B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4</w:t>
            </w:r>
          </w:p>
        </w:tc>
      </w:tr>
      <w:tr w:rsidR="004B3024" w:rsidRPr="00B2662C" w14:paraId="49B8D44B" w14:textId="77777777" w:rsidTr="003C2057">
        <w:tc>
          <w:tcPr>
            <w:tcW w:w="7290" w:type="dxa"/>
            <w:shd w:val="clear" w:color="auto" w:fill="auto"/>
          </w:tcPr>
          <w:p w14:paraId="721970B6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Liver</w:t>
            </w:r>
          </w:p>
          <w:p w14:paraId="5505F81E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a) No lesions </w:t>
            </w:r>
          </w:p>
          <w:p w14:paraId="610C766E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b) Hepatic lobular infiltration by neutrophils and mononuclear cells</w:t>
            </w:r>
          </w:p>
          <w:p w14:paraId="36284A81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b) Granulomatous inflammation</w:t>
            </w:r>
          </w:p>
          <w:p w14:paraId="42BF09F5" w14:textId="77777777" w:rsidR="004B3024" w:rsidRPr="00635672" w:rsidRDefault="004B3024" w:rsidP="003C2057">
            <w:pPr>
              <w:spacing w:after="0" w:line="240" w:lineRule="auto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 xml:space="preserve">    c) Necrotizing and granulomatous inflammation</w:t>
            </w:r>
          </w:p>
        </w:tc>
        <w:tc>
          <w:tcPr>
            <w:tcW w:w="1368" w:type="dxa"/>
            <w:shd w:val="clear" w:color="auto" w:fill="auto"/>
          </w:tcPr>
          <w:p w14:paraId="35EDE6B4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2B8540C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0</w:t>
            </w:r>
          </w:p>
          <w:p w14:paraId="747CFCDD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2</w:t>
            </w:r>
          </w:p>
          <w:p w14:paraId="79FDA671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3</w:t>
            </w:r>
          </w:p>
          <w:p w14:paraId="12E72D12" w14:textId="77777777" w:rsidR="004B3024" w:rsidRPr="00635672" w:rsidRDefault="004B3024" w:rsidP="003C205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5672">
              <w:rPr>
                <w:rFonts w:ascii="Arial" w:hAnsi="Arial" w:cs="Arial"/>
              </w:rPr>
              <w:t>4</w:t>
            </w:r>
          </w:p>
        </w:tc>
      </w:tr>
    </w:tbl>
    <w:p w14:paraId="7B409663" w14:textId="77777777" w:rsidR="005B0A85" w:rsidRDefault="005B0A85" w:rsidP="0008446E">
      <w:pPr>
        <w:spacing w:line="360" w:lineRule="auto"/>
        <w:rPr>
          <w:rFonts w:ascii="Arial" w:hAnsi="Arial" w:cs="Arial"/>
          <w:b/>
        </w:rPr>
      </w:pPr>
    </w:p>
    <w:p w14:paraId="77D65464" w14:textId="77777777" w:rsidR="005B0A85" w:rsidRDefault="005B0A85" w:rsidP="0008446E">
      <w:pPr>
        <w:spacing w:line="360" w:lineRule="auto"/>
        <w:rPr>
          <w:rFonts w:ascii="Arial" w:hAnsi="Arial" w:cs="Arial"/>
          <w:b/>
        </w:rPr>
      </w:pPr>
    </w:p>
    <w:p w14:paraId="747066E7" w14:textId="77777777" w:rsidR="005B0A85" w:rsidRDefault="005B0A85" w:rsidP="0008446E">
      <w:pPr>
        <w:spacing w:line="360" w:lineRule="auto"/>
        <w:rPr>
          <w:rFonts w:ascii="Arial" w:hAnsi="Arial" w:cs="Arial"/>
          <w:b/>
        </w:rPr>
      </w:pPr>
    </w:p>
    <w:p w14:paraId="05DEE486" w14:textId="77777777" w:rsidR="000020AC" w:rsidRDefault="000020AC" w:rsidP="0008446E">
      <w:pPr>
        <w:spacing w:line="360" w:lineRule="auto"/>
        <w:rPr>
          <w:rFonts w:ascii="Arial" w:hAnsi="Arial" w:cs="Arial"/>
          <w:b/>
        </w:rPr>
      </w:pPr>
    </w:p>
    <w:p w14:paraId="52F19BDB" w14:textId="77777777" w:rsidR="000020AC" w:rsidRDefault="000020AC" w:rsidP="0008446E">
      <w:pPr>
        <w:spacing w:line="360" w:lineRule="auto"/>
        <w:rPr>
          <w:rFonts w:ascii="Arial" w:hAnsi="Arial" w:cs="Arial"/>
          <w:b/>
        </w:rPr>
      </w:pPr>
    </w:p>
    <w:p w14:paraId="1538D5B3" w14:textId="77777777" w:rsidR="00910050" w:rsidRDefault="00910050" w:rsidP="0008446E">
      <w:pPr>
        <w:spacing w:line="360" w:lineRule="auto"/>
        <w:rPr>
          <w:rFonts w:ascii="Arial" w:hAnsi="Arial" w:cs="Arial"/>
          <w:b/>
        </w:rPr>
      </w:pPr>
    </w:p>
    <w:p w14:paraId="17289F63" w14:textId="77777777" w:rsidR="005B0A85" w:rsidRDefault="005B0A85" w:rsidP="0008446E">
      <w:pPr>
        <w:spacing w:line="360" w:lineRule="auto"/>
        <w:rPr>
          <w:rFonts w:ascii="Arial" w:hAnsi="Arial" w:cs="Arial"/>
          <w:b/>
        </w:rPr>
      </w:pPr>
    </w:p>
    <w:p w14:paraId="47E98E54" w14:textId="5AFEC867" w:rsidR="00C32C73" w:rsidRPr="000168E3" w:rsidRDefault="00C32C73" w:rsidP="000168E3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0168E3">
        <w:rPr>
          <w:rFonts w:ascii="Arial" w:hAnsi="Arial" w:cs="Arial"/>
          <w:b/>
        </w:rPr>
        <w:t>S</w:t>
      </w:r>
      <w:r w:rsidR="000020AC" w:rsidRPr="000168E3">
        <w:rPr>
          <w:rFonts w:ascii="Arial" w:hAnsi="Arial" w:cs="Arial"/>
          <w:b/>
        </w:rPr>
        <w:t xml:space="preserve">cheme of myeloid cell subsets isolation </w:t>
      </w:r>
      <w:r w:rsidRPr="000168E3">
        <w:rPr>
          <w:rFonts w:ascii="Arial" w:hAnsi="Arial" w:cs="Arial"/>
          <w:b/>
        </w:rPr>
        <w:t xml:space="preserve">by </w:t>
      </w:r>
      <w:r w:rsidR="007B09C0" w:rsidRPr="000168E3">
        <w:rPr>
          <w:rFonts w:ascii="Arial" w:hAnsi="Arial" w:cs="Arial"/>
          <w:b/>
        </w:rPr>
        <w:t xml:space="preserve">using </w:t>
      </w:r>
      <w:r w:rsidRPr="000168E3">
        <w:rPr>
          <w:rFonts w:ascii="Arial" w:hAnsi="Arial" w:cs="Arial"/>
          <w:b/>
        </w:rPr>
        <w:t xml:space="preserve">magnetic </w:t>
      </w:r>
      <w:r w:rsidR="007B09C0" w:rsidRPr="000168E3">
        <w:rPr>
          <w:rFonts w:ascii="Arial" w:hAnsi="Arial" w:cs="Arial"/>
          <w:b/>
        </w:rPr>
        <w:t xml:space="preserve">antibody </w:t>
      </w:r>
      <w:r w:rsidRPr="000168E3">
        <w:rPr>
          <w:rFonts w:ascii="Arial" w:hAnsi="Arial" w:cs="Arial"/>
          <w:b/>
        </w:rPr>
        <w:t>beads</w:t>
      </w:r>
      <w:r w:rsidRPr="000168E3">
        <w:rPr>
          <w:rFonts w:ascii="Arial" w:hAnsi="Arial" w:cs="Arial"/>
        </w:rPr>
        <w:t xml:space="preserve">: Since live cells from Ft </w:t>
      </w:r>
      <w:r w:rsidR="0013281A" w:rsidRPr="000168E3">
        <w:rPr>
          <w:rFonts w:ascii="Arial" w:hAnsi="Arial" w:cs="Arial"/>
        </w:rPr>
        <w:t>SchuS4</w:t>
      </w:r>
      <w:r w:rsidRPr="000168E3">
        <w:rPr>
          <w:rFonts w:ascii="Arial" w:hAnsi="Arial" w:cs="Arial"/>
        </w:rPr>
        <w:t xml:space="preserve"> or LVS infected lung/spleen </w:t>
      </w:r>
      <w:r w:rsidR="001E15F3" w:rsidRPr="000168E3">
        <w:rPr>
          <w:rFonts w:ascii="Arial" w:hAnsi="Arial" w:cs="Arial"/>
        </w:rPr>
        <w:t xml:space="preserve">could </w:t>
      </w:r>
      <w:r w:rsidR="0079394E" w:rsidRPr="000168E3">
        <w:rPr>
          <w:rFonts w:ascii="Arial" w:hAnsi="Arial" w:cs="Arial"/>
        </w:rPr>
        <w:t>not</w:t>
      </w:r>
      <w:r w:rsidR="001E15F3" w:rsidRPr="000168E3">
        <w:rPr>
          <w:rFonts w:ascii="Arial" w:hAnsi="Arial" w:cs="Arial"/>
        </w:rPr>
        <w:t xml:space="preserve"> be processed through </w:t>
      </w:r>
      <w:r w:rsidRPr="000168E3">
        <w:rPr>
          <w:rFonts w:ascii="Arial" w:hAnsi="Arial" w:cs="Arial"/>
        </w:rPr>
        <w:t>FACS Aria sorter</w:t>
      </w:r>
      <w:r w:rsidR="0079394E" w:rsidRPr="000168E3">
        <w:rPr>
          <w:rFonts w:ascii="Arial" w:hAnsi="Arial" w:cs="Arial"/>
        </w:rPr>
        <w:t xml:space="preserve"> (due to biosecurity measures)</w:t>
      </w:r>
      <w:r w:rsidR="001E15F3" w:rsidRPr="000168E3">
        <w:rPr>
          <w:rFonts w:ascii="Arial" w:hAnsi="Arial" w:cs="Arial"/>
        </w:rPr>
        <w:t xml:space="preserve">, </w:t>
      </w:r>
      <w:r w:rsidRPr="000168E3">
        <w:rPr>
          <w:rFonts w:ascii="Arial" w:hAnsi="Arial" w:cs="Arial"/>
        </w:rPr>
        <w:t>we follow</w:t>
      </w:r>
      <w:r w:rsidR="001E15F3" w:rsidRPr="000168E3">
        <w:rPr>
          <w:rFonts w:ascii="Arial" w:hAnsi="Arial" w:cs="Arial"/>
        </w:rPr>
        <w:t>ed</w:t>
      </w:r>
      <w:r w:rsidRPr="000168E3">
        <w:rPr>
          <w:rFonts w:ascii="Arial" w:hAnsi="Arial" w:cs="Arial"/>
        </w:rPr>
        <w:t xml:space="preserve"> the magnetic sorting for isolation of myeloid cells</w:t>
      </w:r>
      <w:r w:rsidR="0079394E" w:rsidRPr="000168E3">
        <w:rPr>
          <w:rFonts w:ascii="Arial" w:hAnsi="Arial" w:cs="Arial"/>
        </w:rPr>
        <w:t xml:space="preserve"> from Ft-infected mice</w:t>
      </w:r>
      <w:r w:rsidR="001E15F3" w:rsidRPr="000168E3">
        <w:rPr>
          <w:rFonts w:ascii="Arial" w:hAnsi="Arial" w:cs="Arial"/>
        </w:rPr>
        <w:t xml:space="preserve"> (as shown below)</w:t>
      </w:r>
      <w:r w:rsidRPr="000168E3">
        <w:rPr>
          <w:rFonts w:ascii="Arial" w:hAnsi="Arial" w:cs="Arial"/>
        </w:rPr>
        <w:t xml:space="preserve">. </w:t>
      </w:r>
      <w:r w:rsidR="00B37C54" w:rsidRPr="000168E3">
        <w:rPr>
          <w:rFonts w:ascii="Arial" w:hAnsi="Arial" w:cs="Arial"/>
        </w:rPr>
        <w:t xml:space="preserve">In addition, due to magnetic sorting, we were </w:t>
      </w:r>
      <w:r w:rsidR="00DB759E" w:rsidRPr="000168E3">
        <w:rPr>
          <w:rFonts w:ascii="Arial" w:hAnsi="Arial" w:cs="Arial"/>
        </w:rPr>
        <w:t>una</w:t>
      </w:r>
      <w:r w:rsidR="00B37C54" w:rsidRPr="000168E3">
        <w:rPr>
          <w:rFonts w:ascii="Arial" w:hAnsi="Arial" w:cs="Arial"/>
        </w:rPr>
        <w:t xml:space="preserve">ble to exclude </w:t>
      </w:r>
      <w:r w:rsidR="00DB759E" w:rsidRPr="000168E3">
        <w:rPr>
          <w:rFonts w:ascii="Arial" w:hAnsi="Arial" w:cs="Arial"/>
        </w:rPr>
        <w:t xml:space="preserve">the </w:t>
      </w:r>
      <w:r w:rsidR="00B37C54" w:rsidRPr="000168E3">
        <w:rPr>
          <w:rFonts w:ascii="Arial" w:hAnsi="Arial" w:cs="Arial"/>
        </w:rPr>
        <w:t>dead cells from different fractions</w:t>
      </w:r>
      <w:r w:rsidR="00DB759E" w:rsidRPr="000168E3">
        <w:rPr>
          <w:rFonts w:ascii="Arial" w:hAnsi="Arial" w:cs="Arial"/>
        </w:rPr>
        <w:t xml:space="preserve"> of isolated cells</w:t>
      </w:r>
      <w:r w:rsidR="00B37C54" w:rsidRPr="000168E3">
        <w:rPr>
          <w:rFonts w:ascii="Arial" w:hAnsi="Arial" w:cs="Arial"/>
        </w:rPr>
        <w:t xml:space="preserve">. </w:t>
      </w:r>
      <w:r w:rsidRPr="000168E3">
        <w:rPr>
          <w:rFonts w:ascii="Arial" w:hAnsi="Arial" w:cs="Arial"/>
        </w:rPr>
        <w:t>The isolated subsets were confirmed for the purity and efficiency of magnetic separation by staining with subset-specific surface markers.</w:t>
      </w:r>
      <w:r w:rsidR="008E553F" w:rsidRPr="000168E3">
        <w:rPr>
          <w:rFonts w:ascii="Arial" w:hAnsi="Arial" w:cs="Arial"/>
          <w:color w:val="FF0000"/>
        </w:rPr>
        <w:t xml:space="preserve">  </w:t>
      </w:r>
    </w:p>
    <w:p w14:paraId="47E98E55" w14:textId="42659DE0" w:rsidR="001E15F3" w:rsidRDefault="001E15F3" w:rsidP="001E15F3">
      <w:pPr>
        <w:jc w:val="center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47E98E6B" wp14:editId="47E98E6C">
                <wp:simplePos x="0" y="0"/>
                <wp:positionH relativeFrom="column">
                  <wp:posOffset>2990849</wp:posOffset>
                </wp:positionH>
                <wp:positionV relativeFrom="paragraph">
                  <wp:posOffset>266065</wp:posOffset>
                </wp:positionV>
                <wp:extent cx="0" cy="419100"/>
                <wp:effectExtent l="95250" t="0" r="57150" b="5715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04B7FE5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35.5pt;margin-top:20.95pt;width:0;height:33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" strokecolor="black [3040]" strokeweight="1.5pt">
                <v:stroke endarrow="open"/>
                <o:lock v:ext="edit" shapetype="f"/>
              </v:shape>
            </w:pict>
          </mc:Fallback>
        </mc:AlternateContent>
      </w:r>
      <w:r w:rsidRPr="00913677">
        <w:rPr>
          <w:sz w:val="24"/>
        </w:rPr>
        <w:t xml:space="preserve">Single cell suspension </w:t>
      </w:r>
      <w:r w:rsidR="00816B99">
        <w:rPr>
          <w:sz w:val="24"/>
        </w:rPr>
        <w:t xml:space="preserve">from </w:t>
      </w:r>
      <w:r w:rsidRPr="00913677">
        <w:rPr>
          <w:sz w:val="24"/>
        </w:rPr>
        <w:t>lu</w:t>
      </w:r>
      <w:r>
        <w:rPr>
          <w:sz w:val="24"/>
        </w:rPr>
        <w:t>ngs or spleen</w:t>
      </w:r>
    </w:p>
    <w:p w14:paraId="47E98E56" w14:textId="77777777" w:rsidR="001E15F3" w:rsidRDefault="001E15F3" w:rsidP="001E15F3">
      <w:pPr>
        <w:rPr>
          <w:sz w:val="24"/>
        </w:rPr>
      </w:pPr>
    </w:p>
    <w:p w14:paraId="47E98E57" w14:textId="3A0B341F" w:rsidR="001E15F3" w:rsidRDefault="001E15F3" w:rsidP="001E15F3">
      <w:pPr>
        <w:spacing w:line="240" w:lineRule="auto"/>
        <w:jc w:val="center"/>
        <w:rPr>
          <w:sz w:val="24"/>
        </w:rPr>
      </w:pPr>
      <w:r>
        <w:rPr>
          <w:sz w:val="24"/>
        </w:rPr>
        <w:t xml:space="preserve">Add </w:t>
      </w:r>
      <w:r w:rsidR="00E42D18">
        <w:rPr>
          <w:sz w:val="24"/>
        </w:rPr>
        <w:t>b</w:t>
      </w:r>
      <w:r>
        <w:rPr>
          <w:sz w:val="24"/>
        </w:rPr>
        <w:t>iot</w:t>
      </w:r>
      <w:r w:rsidR="00E42D18">
        <w:rPr>
          <w:sz w:val="24"/>
        </w:rPr>
        <w:t>i</w:t>
      </w:r>
      <w:r>
        <w:rPr>
          <w:sz w:val="24"/>
        </w:rPr>
        <w:t>nylated CD3/CD4/CD8/NK 1.1/</w:t>
      </w:r>
      <w:proofErr w:type="spellStart"/>
      <w:r>
        <w:rPr>
          <w:sz w:val="24"/>
        </w:rPr>
        <w:t>γδ</w:t>
      </w:r>
      <w:proofErr w:type="spellEnd"/>
      <w:r>
        <w:rPr>
          <w:sz w:val="24"/>
        </w:rPr>
        <w:t xml:space="preserve"> TCR/CD19/B220/Terr119/F480 and CD11c antibodies</w:t>
      </w:r>
    </w:p>
    <w:p w14:paraId="47E98E58" w14:textId="77777777" w:rsidR="001E15F3" w:rsidRDefault="001E15F3" w:rsidP="001E15F3">
      <w:pPr>
        <w:spacing w:line="0" w:lineRule="atLeast"/>
        <w:jc w:val="center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47E98E6D" wp14:editId="47E98E6E">
                <wp:simplePos x="0" y="0"/>
                <wp:positionH relativeFrom="column">
                  <wp:posOffset>2990849</wp:posOffset>
                </wp:positionH>
                <wp:positionV relativeFrom="paragraph">
                  <wp:posOffset>213995</wp:posOffset>
                </wp:positionV>
                <wp:extent cx="0" cy="409575"/>
                <wp:effectExtent l="95250" t="0" r="114300" b="6667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DDB330D" id="Straight Arrow Connector 2" o:spid="_x0000_s1026" type="#_x0000_t32" style="position:absolute;margin-left:235.5pt;margin-top:16.85pt;width:0;height:32.25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" strokecolor="black [3040]" strokeweight="1.5pt">
                <v:stroke endarrow="open"/>
                <o:lock v:ext="edit" shapetype="f"/>
              </v:shape>
            </w:pict>
          </mc:Fallback>
        </mc:AlternateContent>
      </w:r>
      <w:r>
        <w:rPr>
          <w:sz w:val="24"/>
        </w:rPr>
        <w:t>(15 min incubation)</w:t>
      </w:r>
    </w:p>
    <w:p w14:paraId="47E98E59" w14:textId="77777777" w:rsidR="001E15F3" w:rsidRDefault="001E15F3" w:rsidP="001E15F3">
      <w:pPr>
        <w:tabs>
          <w:tab w:val="center" w:pos="4680"/>
          <w:tab w:val="left" w:pos="5190"/>
        </w:tabs>
        <w:spacing w:line="0" w:lineRule="atLeast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</w:p>
    <w:p w14:paraId="47E98E5A" w14:textId="2B1FC905" w:rsidR="001E15F3" w:rsidRDefault="001E15F3" w:rsidP="001E15F3">
      <w:pPr>
        <w:tabs>
          <w:tab w:val="center" w:pos="4680"/>
          <w:tab w:val="left" w:pos="5190"/>
        </w:tabs>
        <w:spacing w:line="0" w:lineRule="atLeast"/>
        <w:jc w:val="center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E98E6F" wp14:editId="47E98E70">
                <wp:simplePos x="0" y="0"/>
                <wp:positionH relativeFrom="column">
                  <wp:posOffset>2990850</wp:posOffset>
                </wp:positionH>
                <wp:positionV relativeFrom="paragraph">
                  <wp:posOffset>255905</wp:posOffset>
                </wp:positionV>
                <wp:extent cx="1295400" cy="400050"/>
                <wp:effectExtent l="0" t="0" r="57150" b="7620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95400" cy="40005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06A7FF6" id="Straight Arrow Connector 4" o:spid="_x0000_s1026" type="#_x0000_t32" style="position:absolute;margin-left:235.5pt;margin-top:20.15pt;width:102pt;height:3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" strokecolor="black [3040]" strokeweight="1.5pt">
                <v:stroke endarrow="open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E98E71" wp14:editId="47E98E72">
                <wp:simplePos x="0" y="0"/>
                <wp:positionH relativeFrom="column">
                  <wp:posOffset>1838325</wp:posOffset>
                </wp:positionH>
                <wp:positionV relativeFrom="paragraph">
                  <wp:posOffset>255905</wp:posOffset>
                </wp:positionV>
                <wp:extent cx="1152525" cy="400050"/>
                <wp:effectExtent l="38100" t="0" r="28575" b="7620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152525" cy="40005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092AE93" id="Straight Arrow Connector 3" o:spid="_x0000_s1026" type="#_x0000_t32" style="position:absolute;margin-left:144.75pt;margin-top:20.15pt;width:90.75pt;height:31.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" strokecolor="black [3040]" strokeweight="1.5pt">
                <v:stroke endarrow="open"/>
                <o:lock v:ext="edit" shapetype="f"/>
              </v:shape>
            </w:pict>
          </mc:Fallback>
        </mc:AlternateContent>
      </w:r>
      <w:r>
        <w:rPr>
          <w:sz w:val="24"/>
        </w:rPr>
        <w:t>Add anti-biotin microbeads (</w:t>
      </w:r>
      <w:proofErr w:type="spellStart"/>
      <w:r w:rsidR="00E42D18">
        <w:rPr>
          <w:sz w:val="24"/>
        </w:rPr>
        <w:t>M</w:t>
      </w:r>
      <w:r>
        <w:rPr>
          <w:sz w:val="24"/>
        </w:rPr>
        <w:t>iltenyi</w:t>
      </w:r>
      <w:proofErr w:type="spellEnd"/>
      <w:r>
        <w:rPr>
          <w:sz w:val="24"/>
        </w:rPr>
        <w:t>) for 15 min</w:t>
      </w:r>
    </w:p>
    <w:p w14:paraId="47E98E5B" w14:textId="11E72807" w:rsidR="001E15F3" w:rsidRDefault="001E15F3" w:rsidP="001E15F3">
      <w:pPr>
        <w:tabs>
          <w:tab w:val="left" w:pos="6135"/>
        </w:tabs>
        <w:rPr>
          <w:sz w:val="24"/>
        </w:rPr>
      </w:pPr>
      <w:r>
        <w:rPr>
          <w:sz w:val="24"/>
        </w:rPr>
        <w:t xml:space="preserve">                                                                                                        </w:t>
      </w:r>
    </w:p>
    <w:p w14:paraId="47E98E5C" w14:textId="1EF15C4E" w:rsidR="001E15F3" w:rsidRDefault="001E15F3" w:rsidP="001E15F3">
      <w:pPr>
        <w:tabs>
          <w:tab w:val="left" w:pos="6135"/>
        </w:tabs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 wp14:anchorId="47E98E73" wp14:editId="47E98E74">
                <wp:simplePos x="0" y="0"/>
                <wp:positionH relativeFrom="column">
                  <wp:posOffset>1694815</wp:posOffset>
                </wp:positionH>
                <wp:positionV relativeFrom="paragraph">
                  <wp:posOffset>314960</wp:posOffset>
                </wp:positionV>
                <wp:extent cx="0" cy="400050"/>
                <wp:effectExtent l="95250" t="0" r="114300" b="5715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A03A29A" id="Straight Arrow Connector 5" o:spid="_x0000_s1026" type="#_x0000_t32" style="position:absolute;margin-left:133.45pt;margin-top:24.8pt;width:0;height:31.5pt;flip:x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" strokecolor="black [3040]" strokeweight="1.5pt">
                <v:stroke endarrow="open"/>
                <o:lock v:ext="edit" shapetype="f"/>
              </v:shape>
            </w:pict>
          </mc:Fallback>
        </mc:AlternateContent>
      </w:r>
      <w:r>
        <w:rPr>
          <w:sz w:val="24"/>
        </w:rPr>
        <w:t xml:space="preserve">                                   Negative fraction                                         T</w:t>
      </w:r>
      <w:r w:rsidR="00740782">
        <w:rPr>
          <w:sz w:val="24"/>
        </w:rPr>
        <w:t xml:space="preserve"> cells/B cells</w:t>
      </w:r>
      <w:r>
        <w:rPr>
          <w:sz w:val="24"/>
        </w:rPr>
        <w:t>/NK</w:t>
      </w:r>
      <w:r w:rsidR="00740782">
        <w:rPr>
          <w:sz w:val="24"/>
        </w:rPr>
        <w:t xml:space="preserve"> cells</w:t>
      </w:r>
      <w:r>
        <w:rPr>
          <w:sz w:val="24"/>
        </w:rPr>
        <w:t>/DC</w:t>
      </w:r>
      <w:r w:rsidR="00740782">
        <w:rPr>
          <w:sz w:val="24"/>
        </w:rPr>
        <w:t xml:space="preserve"> are depleted </w:t>
      </w:r>
    </w:p>
    <w:p w14:paraId="47E98E5D" w14:textId="77777777" w:rsidR="001E15F3" w:rsidRDefault="001E15F3" w:rsidP="001E15F3">
      <w:pPr>
        <w:tabs>
          <w:tab w:val="left" w:pos="7830"/>
        </w:tabs>
        <w:rPr>
          <w:sz w:val="24"/>
        </w:rPr>
      </w:pPr>
    </w:p>
    <w:p w14:paraId="47E98E5E" w14:textId="32430734" w:rsidR="001E15F3" w:rsidRPr="001E15F3" w:rsidRDefault="001E15F3" w:rsidP="001E15F3">
      <w:pPr>
        <w:tabs>
          <w:tab w:val="left" w:pos="7830"/>
        </w:tabs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47E98E75" wp14:editId="47E98E76">
                <wp:simplePos x="0" y="0"/>
                <wp:positionH relativeFrom="column">
                  <wp:posOffset>1704340</wp:posOffset>
                </wp:positionH>
                <wp:positionV relativeFrom="paragraph">
                  <wp:posOffset>242570</wp:posOffset>
                </wp:positionV>
                <wp:extent cx="0" cy="400050"/>
                <wp:effectExtent l="95250" t="0" r="114300" b="571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37EADF7" id="Straight Arrow Connector 18" o:spid="_x0000_s1026" type="#_x0000_t32" style="position:absolute;margin-left:134.2pt;margin-top:19.1pt;width:0;height:31.5pt;flip:x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" strokeweight="1.5pt">
                <v:stroke endarrow="open"/>
                <o:lock v:ext="edit" shapetype="f"/>
              </v:shape>
            </w:pict>
          </mc:Fallback>
        </mc:AlternateContent>
      </w:r>
      <w:r>
        <w:rPr>
          <w:sz w:val="24"/>
        </w:rPr>
        <w:t xml:space="preserve">                             Add PE-Ly</w:t>
      </w:r>
      <w:r w:rsidR="00E42D18">
        <w:rPr>
          <w:sz w:val="24"/>
        </w:rPr>
        <w:t>6</w:t>
      </w:r>
      <w:r>
        <w:rPr>
          <w:sz w:val="24"/>
        </w:rPr>
        <w:t>G ab (20 min</w:t>
      </w:r>
      <w:r w:rsidRPr="001E15F3">
        <w:rPr>
          <w:sz w:val="24"/>
        </w:rPr>
        <w:t xml:space="preserve">)                                               </w:t>
      </w:r>
    </w:p>
    <w:p w14:paraId="47E98E5F" w14:textId="77777777" w:rsidR="001E15F3" w:rsidRDefault="001E15F3" w:rsidP="001E15F3">
      <w:pPr>
        <w:tabs>
          <w:tab w:val="left" w:pos="7830"/>
        </w:tabs>
        <w:rPr>
          <w:sz w:val="24"/>
        </w:rPr>
      </w:pPr>
    </w:p>
    <w:p w14:paraId="47E98E60" w14:textId="091A7538" w:rsidR="001E15F3" w:rsidRDefault="00324A25" w:rsidP="001E15F3">
      <w:pPr>
        <w:tabs>
          <w:tab w:val="left" w:pos="7830"/>
        </w:tabs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E98E79" wp14:editId="0B750CD4">
                <wp:simplePos x="0" y="0"/>
                <wp:positionH relativeFrom="column">
                  <wp:posOffset>1029335</wp:posOffset>
                </wp:positionH>
                <wp:positionV relativeFrom="paragraph">
                  <wp:posOffset>247650</wp:posOffset>
                </wp:positionV>
                <wp:extent cx="532765" cy="361950"/>
                <wp:effectExtent l="38100" t="0" r="19685" b="571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32765" cy="36195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81.05pt;margin-top:19.5pt;width:41.95pt;height:28.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" strokecolor="black [3040]" strokeweight="1.5pt">
                <v:stroke endarrow="open"/>
                <o:lock v:ext="edit" shapetype="f"/>
              </v:shape>
            </w:pict>
          </mc:Fallback>
        </mc:AlternateContent>
      </w:r>
      <w:r w:rsidR="00803F7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E98E77" wp14:editId="570F9286">
                <wp:simplePos x="0" y="0"/>
                <wp:positionH relativeFrom="column">
                  <wp:posOffset>2771775</wp:posOffset>
                </wp:positionH>
                <wp:positionV relativeFrom="paragraph">
                  <wp:posOffset>247650</wp:posOffset>
                </wp:positionV>
                <wp:extent cx="504825" cy="361950"/>
                <wp:effectExtent l="0" t="0" r="47625" b="571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4825" cy="36195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18.25pt;margin-top:19.5pt;width:39.75pt;height:2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" strokecolor="black [3040]" strokeweight="1.5pt">
                <v:stroke endarrow="open"/>
                <o:lock v:ext="edit" shapetype="f"/>
              </v:shape>
            </w:pict>
          </mc:Fallback>
        </mc:AlternateContent>
      </w:r>
      <w:r w:rsidR="001E15F3">
        <w:rPr>
          <w:sz w:val="24"/>
        </w:rPr>
        <w:t xml:space="preserve">                            Add Anti-PE microbeads (20 min)                                                 </w:t>
      </w:r>
    </w:p>
    <w:p w14:paraId="47E98E61" w14:textId="6983741D" w:rsidR="001E15F3" w:rsidRDefault="001E15F3" w:rsidP="001E15F3">
      <w:pPr>
        <w:tabs>
          <w:tab w:val="left" w:pos="7830"/>
        </w:tabs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7E98E7B" wp14:editId="730A7DEF">
                <wp:simplePos x="0" y="0"/>
                <wp:positionH relativeFrom="column">
                  <wp:posOffset>572135</wp:posOffset>
                </wp:positionH>
                <wp:positionV relativeFrom="paragraph">
                  <wp:posOffset>269240</wp:posOffset>
                </wp:positionV>
                <wp:extent cx="3714750" cy="314325"/>
                <wp:effectExtent l="0" t="0" r="0" b="0"/>
                <wp:wrapNone/>
                <wp:docPr id="307" name="Text Box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E98E91" w14:textId="7EBCE36F" w:rsidR="005C7514" w:rsidRDefault="005C7514" w:rsidP="001E15F3">
                            <w:r>
                              <w:t xml:space="preserve">Positive </w:t>
                            </w:r>
                            <w:r w:rsidR="00FD2CD2">
                              <w:t>selection of</w:t>
                            </w:r>
                            <w:r>
                              <w:t xml:space="preserve"> CD11b</w:t>
                            </w:r>
                            <w:r w:rsidRPr="001341D5"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t>Ly6G</w:t>
                            </w:r>
                            <w:r w:rsidRPr="001341D5"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t xml:space="preserve"> cells      Negative fraction 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07" o:spid="_x0000_s1026" type="#_x0000_t202" style="position:absolute;margin-left:45.05pt;margin-top:21.2pt;width:292.5pt;height:24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" filled="f" stroked="f">
                <v:textbox>
                  <w:txbxContent>
                    <w:p w14:paraId="47E98E91" w14:textId="7EBCE36F" w:rsidR="005C7514" w:rsidRDefault="005C7514" w:rsidP="001E15F3">
                      <w:r>
                        <w:t xml:space="preserve">Positive </w:t>
                      </w:r>
                      <w:r w:rsidR="00FD2CD2">
                        <w:t>selection of</w:t>
                      </w:r>
                      <w:r>
                        <w:t xml:space="preserve"> CD11b</w:t>
                      </w:r>
                      <w:r w:rsidRPr="001341D5">
                        <w:rPr>
                          <w:vertAlign w:val="superscript"/>
                        </w:rPr>
                        <w:t>+</w:t>
                      </w:r>
                      <w:r>
                        <w:t>Ly6G</w:t>
                      </w:r>
                      <w:r w:rsidRPr="001341D5">
                        <w:rPr>
                          <w:vertAlign w:val="superscript"/>
                        </w:rPr>
                        <w:t>+</w:t>
                      </w:r>
                      <w:r>
                        <w:t xml:space="preserve"> cells      Negative fraction    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47E98E62" w14:textId="1C8C1A9A" w:rsidR="001E15F3" w:rsidRDefault="001E15F3" w:rsidP="001E15F3">
      <w:pPr>
        <w:tabs>
          <w:tab w:val="left" w:pos="7830"/>
        </w:tabs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47E98E7F" wp14:editId="47E98E80">
                <wp:simplePos x="0" y="0"/>
                <wp:positionH relativeFrom="column">
                  <wp:posOffset>3485515</wp:posOffset>
                </wp:positionH>
                <wp:positionV relativeFrom="paragraph">
                  <wp:posOffset>162560</wp:posOffset>
                </wp:positionV>
                <wp:extent cx="0" cy="323850"/>
                <wp:effectExtent l="95250" t="0" r="76200" b="571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73CB3B5" id="Straight Arrow Connector 11" o:spid="_x0000_s1026" type="#_x0000_t32" style="position:absolute;margin-left:274.45pt;margin-top:12.8pt;width:0;height:25.5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" strokecolor="black [3040]" strokeweight="1.5pt">
                <v:stroke endarrow="open"/>
                <o:lock v:ext="edit" shapetype="f"/>
              </v:shape>
            </w:pict>
          </mc:Fallback>
        </mc:AlternateContent>
      </w:r>
      <w:r>
        <w:rPr>
          <w:sz w:val="24"/>
        </w:rPr>
        <w:t xml:space="preserve">                                                                                                             </w:t>
      </w:r>
    </w:p>
    <w:p w14:paraId="47E98E63" w14:textId="77777777" w:rsidR="001E15F3" w:rsidRDefault="001E15F3" w:rsidP="001E15F3">
      <w:pPr>
        <w:tabs>
          <w:tab w:val="left" w:pos="8610"/>
        </w:tabs>
        <w:spacing w:after="0" w:line="0" w:lineRule="atLeast"/>
        <w:rPr>
          <w:sz w:val="24"/>
        </w:rPr>
      </w:pPr>
      <w:r>
        <w:rPr>
          <w:sz w:val="24"/>
        </w:rPr>
        <w:t xml:space="preserve">                                                                                                               </w:t>
      </w:r>
    </w:p>
    <w:p w14:paraId="47E98E64" w14:textId="27516F87" w:rsidR="001E15F3" w:rsidRDefault="001E15F3" w:rsidP="001E15F3">
      <w:pPr>
        <w:tabs>
          <w:tab w:val="left" w:pos="4050"/>
        </w:tabs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 wp14:anchorId="47E98E81" wp14:editId="47E98E82">
                <wp:simplePos x="0" y="0"/>
                <wp:positionH relativeFrom="column">
                  <wp:posOffset>3486150</wp:posOffset>
                </wp:positionH>
                <wp:positionV relativeFrom="paragraph">
                  <wp:posOffset>277495</wp:posOffset>
                </wp:positionV>
                <wp:extent cx="0" cy="371475"/>
                <wp:effectExtent l="95250" t="0" r="95250" b="6667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7147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7D5616F" id="Straight Arrow Connector 12" o:spid="_x0000_s1026" type="#_x0000_t32" style="position:absolute;margin-left:274.5pt;margin-top:21.85pt;width:0;height:29.25pt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" strokecolor="black [3040]" strokeweight="1.5pt">
                <v:stroke endarrow="open"/>
                <o:lock v:ext="edit" shapetype="f"/>
              </v:shape>
            </w:pict>
          </mc:Fallback>
        </mc:AlternateContent>
      </w:r>
      <w:r>
        <w:rPr>
          <w:sz w:val="24"/>
        </w:rPr>
        <w:t xml:space="preserve">                                      </w:t>
      </w:r>
      <w:r w:rsidR="00803F7E">
        <w:rPr>
          <w:sz w:val="24"/>
        </w:rPr>
        <w:t xml:space="preserve">                                              </w:t>
      </w:r>
      <w:r>
        <w:rPr>
          <w:sz w:val="24"/>
        </w:rPr>
        <w:t>Add FITC</w:t>
      </w:r>
      <w:r w:rsidR="00E42D18">
        <w:rPr>
          <w:sz w:val="24"/>
        </w:rPr>
        <w:t>-</w:t>
      </w:r>
      <w:r>
        <w:rPr>
          <w:sz w:val="24"/>
        </w:rPr>
        <w:t>Ly6</w:t>
      </w:r>
      <w:r w:rsidR="00E42D18">
        <w:rPr>
          <w:sz w:val="24"/>
        </w:rPr>
        <w:t>C</w:t>
      </w:r>
      <w:r>
        <w:rPr>
          <w:sz w:val="24"/>
        </w:rPr>
        <w:t xml:space="preserve"> Ab (15’)                                                                                  </w:t>
      </w:r>
    </w:p>
    <w:p w14:paraId="47E98E65" w14:textId="77777777" w:rsidR="00803F7E" w:rsidRDefault="001E15F3" w:rsidP="001E15F3">
      <w:pPr>
        <w:tabs>
          <w:tab w:val="left" w:pos="3510"/>
        </w:tabs>
        <w:rPr>
          <w:sz w:val="24"/>
        </w:rPr>
      </w:pPr>
      <w:r>
        <w:rPr>
          <w:sz w:val="24"/>
        </w:rPr>
        <w:t xml:space="preserve">                  </w:t>
      </w:r>
      <w:r w:rsidR="00803F7E">
        <w:rPr>
          <w:sz w:val="24"/>
        </w:rPr>
        <w:t xml:space="preserve">                                                     </w:t>
      </w:r>
    </w:p>
    <w:p w14:paraId="47E98E66" w14:textId="1F78C77D" w:rsidR="001E15F3" w:rsidRPr="001E15F3" w:rsidRDefault="00FD2CD2" w:rsidP="001E15F3">
      <w:pPr>
        <w:tabs>
          <w:tab w:val="left" w:pos="3510"/>
        </w:tabs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7E98E85" wp14:editId="7B0E9B3A">
                <wp:simplePos x="0" y="0"/>
                <wp:positionH relativeFrom="column">
                  <wp:posOffset>4686300</wp:posOffset>
                </wp:positionH>
                <wp:positionV relativeFrom="paragraph">
                  <wp:posOffset>229870</wp:posOffset>
                </wp:positionV>
                <wp:extent cx="276225" cy="485775"/>
                <wp:effectExtent l="0" t="0" r="66675" b="6667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6225" cy="48577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369pt;margin-top:18.1pt;width:21.75pt;height:3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" strokecolor="black [3040]" strokeweight="1.5pt">
                <v:stroke endarrow="open"/>
                <o:lock v:ext="edit" shapetype="f"/>
              </v:shape>
            </w:pict>
          </mc:Fallback>
        </mc:AlternateContent>
      </w:r>
      <w:r w:rsidR="00803F7E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E98E83" wp14:editId="7789C319">
                <wp:simplePos x="0" y="0"/>
                <wp:positionH relativeFrom="column">
                  <wp:posOffset>3048000</wp:posOffset>
                </wp:positionH>
                <wp:positionV relativeFrom="paragraph">
                  <wp:posOffset>224155</wp:posOffset>
                </wp:positionV>
                <wp:extent cx="228600" cy="485775"/>
                <wp:effectExtent l="38100" t="0" r="19050" b="6667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28600" cy="48577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4" o:spid="_x0000_s1026" type="#_x0000_t32" style="position:absolute;margin-left:240pt;margin-top:17.65pt;width:18pt;height:38.2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" strokecolor="black [3040]" strokeweight="1.5pt">
                <v:stroke endarrow="open"/>
                <o:lock v:ext="edit" shapetype="f"/>
              </v:shape>
            </w:pict>
          </mc:Fallback>
        </mc:AlternateContent>
      </w:r>
      <w:r w:rsidR="00803F7E">
        <w:rPr>
          <w:sz w:val="24"/>
        </w:rPr>
        <w:t xml:space="preserve">                                                                                  </w:t>
      </w:r>
      <w:r w:rsidR="001E15F3">
        <w:rPr>
          <w:sz w:val="24"/>
        </w:rPr>
        <w:t xml:space="preserve">Add Anti-FITC microbeads (20 min)                           </w:t>
      </w:r>
    </w:p>
    <w:p w14:paraId="47E98E67" w14:textId="33811FBB" w:rsidR="001E15F3" w:rsidRDefault="001E15F3" w:rsidP="001E15F3">
      <w:pPr>
        <w:tabs>
          <w:tab w:val="left" w:pos="3510"/>
        </w:tabs>
        <w:rPr>
          <w:sz w:val="24"/>
        </w:rPr>
      </w:pPr>
    </w:p>
    <w:p w14:paraId="6CA9C1EE" w14:textId="748E2E43" w:rsidR="00A70DA7" w:rsidRDefault="00FD2CD2" w:rsidP="00B16A4E">
      <w:pPr>
        <w:tabs>
          <w:tab w:val="left" w:pos="3510"/>
        </w:tabs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E98E89" wp14:editId="561801B6">
                <wp:simplePos x="0" y="0"/>
                <wp:positionH relativeFrom="column">
                  <wp:posOffset>2152650</wp:posOffset>
                </wp:positionH>
                <wp:positionV relativeFrom="paragraph">
                  <wp:posOffset>133985</wp:posOffset>
                </wp:positionV>
                <wp:extent cx="4410075" cy="333375"/>
                <wp:effectExtent l="0" t="0" r="9525" b="952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00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E98E95" w14:textId="51273400" w:rsidR="005C7514" w:rsidRDefault="005C7514" w:rsidP="001E15F3">
                            <w:r>
                              <w:t>Positive</w:t>
                            </w:r>
                            <w:r w:rsidR="00FD2CD2">
                              <w:t xml:space="preserve"> selection of</w:t>
                            </w:r>
                            <w:r>
                              <w:t xml:space="preserve"> CD11b+Ly6C+ cells       Discard negative</w:t>
                            </w:r>
                            <w:r w:rsidR="00FD2CD2">
                              <w:t xml:space="preserve"> fr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0" type="#_x0000_t202" style="position:absolute;margin-left:169.5pt;margin-top:10.55pt;width:347.25pt;height:26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" stroked="f">
                <v:textbox>
                  <w:txbxContent>
                    <w:p w14:paraId="47E98E95" w14:textId="51273400" w:rsidR="005C7514" w:rsidRDefault="005C7514" w:rsidP="001E15F3">
                      <w:r>
                        <w:t>Positive</w:t>
                      </w:r>
                      <w:r w:rsidR="00FD2CD2">
                        <w:t xml:space="preserve"> selection of</w:t>
                      </w:r>
                      <w:r>
                        <w:t xml:space="preserve"> CD11b+Ly6C+ cells       Discard negative</w:t>
                      </w:r>
                      <w:r w:rsidR="00FD2CD2">
                        <w:t xml:space="preserve"> fra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F411FBD" w14:textId="77777777" w:rsidR="004B3024" w:rsidRDefault="004B3024" w:rsidP="00CD2A6D">
      <w:pPr>
        <w:spacing w:line="360" w:lineRule="auto"/>
        <w:rPr>
          <w:rFonts w:ascii="Arial" w:hAnsi="Arial" w:cs="Arial"/>
          <w:b/>
          <w:i/>
        </w:rPr>
      </w:pPr>
    </w:p>
    <w:sectPr w:rsidR="004B3024" w:rsidSect="001E15F3"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66A772" w15:done="0"/>
  <w15:commentEx w15:paraId="007C4C66" w15:done="0"/>
  <w15:commentEx w15:paraId="02ADFCDC" w15:done="0"/>
  <w15:commentEx w15:paraId="48BA2869" w15:done="0"/>
  <w15:commentEx w15:paraId="30908FA6" w15:done="0"/>
  <w15:commentEx w15:paraId="6BDA2AD2" w15:done="0"/>
  <w15:commentEx w15:paraId="396BBD39" w15:done="0"/>
  <w15:commentEx w15:paraId="68EB57EA" w15:done="0"/>
  <w15:commentEx w15:paraId="087AFAE4" w15:done="0"/>
  <w15:commentEx w15:paraId="247DE96A" w15:done="0"/>
  <w15:commentEx w15:paraId="08F19E74" w15:done="0"/>
  <w15:commentEx w15:paraId="36DC2D2D" w15:done="0"/>
  <w15:commentEx w15:paraId="1D0172E9" w15:done="0"/>
  <w15:commentEx w15:paraId="1E8B9976" w15:done="0"/>
  <w15:commentEx w15:paraId="5BAD5973" w15:done="0"/>
  <w15:commentEx w15:paraId="38CB3701" w15:done="0"/>
  <w15:commentEx w15:paraId="1A613456" w15:done="0"/>
  <w15:commentEx w15:paraId="37311579" w15:done="0"/>
  <w15:commentEx w15:paraId="0CDCAC5C" w15:done="0"/>
  <w15:commentEx w15:paraId="39A07216" w15:done="0"/>
  <w15:commentEx w15:paraId="354BB4E2" w15:done="0"/>
  <w15:commentEx w15:paraId="20938DF3" w15:done="0"/>
  <w15:commentEx w15:paraId="0C5C1E9D" w15:done="0"/>
  <w15:commentEx w15:paraId="0706CDFB" w15:done="0"/>
  <w15:commentEx w15:paraId="5F23ADBF" w15:done="0"/>
  <w15:commentEx w15:paraId="4C29D0E3" w15:done="0"/>
  <w15:commentEx w15:paraId="2DCB7E3E" w15:done="0"/>
  <w15:commentEx w15:paraId="31E691FF" w15:done="0"/>
  <w15:commentEx w15:paraId="567D0D0C" w15:done="0"/>
  <w15:commentEx w15:paraId="1F88CF76" w15:done="0"/>
  <w15:commentEx w15:paraId="723FEAEC" w15:done="0"/>
  <w15:commentEx w15:paraId="37FA7279" w15:done="0"/>
  <w15:commentEx w15:paraId="60BCB8B0" w15:done="0"/>
  <w15:commentEx w15:paraId="181A8F94" w15:done="0"/>
  <w15:commentEx w15:paraId="3ADBD947" w15:done="0"/>
  <w15:commentEx w15:paraId="36235708" w15:done="0"/>
  <w15:commentEx w15:paraId="62CA41FA" w15:done="0"/>
  <w15:commentEx w15:paraId="6781370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477450" w14:textId="77777777" w:rsidR="005C7514" w:rsidRDefault="005C7514">
      <w:pPr>
        <w:spacing w:after="0" w:line="240" w:lineRule="auto"/>
      </w:pPr>
      <w:r>
        <w:separator/>
      </w:r>
    </w:p>
  </w:endnote>
  <w:endnote w:type="continuationSeparator" w:id="0">
    <w:p w14:paraId="0A41BDEA" w14:textId="77777777" w:rsidR="005C7514" w:rsidRDefault="005C7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7127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8E8F" w14:textId="77777777" w:rsidR="005C7514" w:rsidRDefault="005C75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68E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E98E90" w14:textId="77777777" w:rsidR="005C7514" w:rsidRDefault="005C75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6A7A9" w14:textId="77777777" w:rsidR="005C7514" w:rsidRDefault="005C7514">
      <w:pPr>
        <w:spacing w:after="0" w:line="240" w:lineRule="auto"/>
      </w:pPr>
      <w:r>
        <w:separator/>
      </w:r>
    </w:p>
  </w:footnote>
  <w:footnote w:type="continuationSeparator" w:id="0">
    <w:p w14:paraId="4B274661" w14:textId="77777777" w:rsidR="005C7514" w:rsidRDefault="005C75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682195"/>
    <w:multiLevelType w:val="hybridMultilevel"/>
    <w:tmpl w:val="7BD65F74"/>
    <w:lvl w:ilvl="0" w:tplc="4A422AC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807B48"/>
    <w:multiLevelType w:val="hybridMultilevel"/>
    <w:tmpl w:val="2638A382"/>
    <w:lvl w:ilvl="0" w:tplc="E008337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8F1A95"/>
    <w:multiLevelType w:val="hybridMultilevel"/>
    <w:tmpl w:val="D9EA90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5C37EC6"/>
    <w:multiLevelType w:val="hybridMultilevel"/>
    <w:tmpl w:val="B3600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imothy Sellati">
    <w15:presenceInfo w15:providerId="Windows Live" w15:userId="80cb21bf28d5e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29F"/>
    <w:rsid w:val="000020AC"/>
    <w:rsid w:val="000043DA"/>
    <w:rsid w:val="00006EB7"/>
    <w:rsid w:val="000168E3"/>
    <w:rsid w:val="00022DD0"/>
    <w:rsid w:val="00022E44"/>
    <w:rsid w:val="00054F67"/>
    <w:rsid w:val="00057C2D"/>
    <w:rsid w:val="00060F68"/>
    <w:rsid w:val="0006203F"/>
    <w:rsid w:val="00065BF4"/>
    <w:rsid w:val="0008446E"/>
    <w:rsid w:val="00086F41"/>
    <w:rsid w:val="00097A47"/>
    <w:rsid w:val="000A4938"/>
    <w:rsid w:val="000A7DBE"/>
    <w:rsid w:val="000B3EC1"/>
    <w:rsid w:val="000C6E88"/>
    <w:rsid w:val="000D47F6"/>
    <w:rsid w:val="000D76BB"/>
    <w:rsid w:val="000E1520"/>
    <w:rsid w:val="00115066"/>
    <w:rsid w:val="001151EF"/>
    <w:rsid w:val="0011735E"/>
    <w:rsid w:val="001210EF"/>
    <w:rsid w:val="0013281A"/>
    <w:rsid w:val="00134AD2"/>
    <w:rsid w:val="00154922"/>
    <w:rsid w:val="0015516F"/>
    <w:rsid w:val="0016029F"/>
    <w:rsid w:val="0016237D"/>
    <w:rsid w:val="0019224A"/>
    <w:rsid w:val="00197B13"/>
    <w:rsid w:val="001D39E9"/>
    <w:rsid w:val="001E15F3"/>
    <w:rsid w:val="001E5221"/>
    <w:rsid w:val="001F25A8"/>
    <w:rsid w:val="00206169"/>
    <w:rsid w:val="00216815"/>
    <w:rsid w:val="0021789E"/>
    <w:rsid w:val="0022009E"/>
    <w:rsid w:val="002245D5"/>
    <w:rsid w:val="00236184"/>
    <w:rsid w:val="002364CA"/>
    <w:rsid w:val="00242E8E"/>
    <w:rsid w:val="002457E3"/>
    <w:rsid w:val="00253C75"/>
    <w:rsid w:val="00260E25"/>
    <w:rsid w:val="00270C2B"/>
    <w:rsid w:val="00285F8D"/>
    <w:rsid w:val="002912D4"/>
    <w:rsid w:val="00292F79"/>
    <w:rsid w:val="002C1186"/>
    <w:rsid w:val="002C6682"/>
    <w:rsid w:val="002D2327"/>
    <w:rsid w:val="002D3310"/>
    <w:rsid w:val="002D3E58"/>
    <w:rsid w:val="002E3D48"/>
    <w:rsid w:val="00313A9F"/>
    <w:rsid w:val="00314226"/>
    <w:rsid w:val="00316CE5"/>
    <w:rsid w:val="00320C64"/>
    <w:rsid w:val="0032156D"/>
    <w:rsid w:val="00324A25"/>
    <w:rsid w:val="00331B6F"/>
    <w:rsid w:val="00332592"/>
    <w:rsid w:val="00332B0D"/>
    <w:rsid w:val="0034150B"/>
    <w:rsid w:val="003437B0"/>
    <w:rsid w:val="003545BD"/>
    <w:rsid w:val="00355CAD"/>
    <w:rsid w:val="0036687B"/>
    <w:rsid w:val="003711C8"/>
    <w:rsid w:val="003760DA"/>
    <w:rsid w:val="003827A8"/>
    <w:rsid w:val="003875B0"/>
    <w:rsid w:val="003A1B86"/>
    <w:rsid w:val="003A2C1D"/>
    <w:rsid w:val="003A328C"/>
    <w:rsid w:val="003A6861"/>
    <w:rsid w:val="003A70AD"/>
    <w:rsid w:val="003B451C"/>
    <w:rsid w:val="003D02A8"/>
    <w:rsid w:val="003E3E61"/>
    <w:rsid w:val="003E54E4"/>
    <w:rsid w:val="003F72BE"/>
    <w:rsid w:val="00411406"/>
    <w:rsid w:val="00412771"/>
    <w:rsid w:val="00416EF2"/>
    <w:rsid w:val="004314AC"/>
    <w:rsid w:val="00433200"/>
    <w:rsid w:val="00434C41"/>
    <w:rsid w:val="00437320"/>
    <w:rsid w:val="004410E9"/>
    <w:rsid w:val="00452192"/>
    <w:rsid w:val="00464B75"/>
    <w:rsid w:val="004765DC"/>
    <w:rsid w:val="004800B4"/>
    <w:rsid w:val="004A0260"/>
    <w:rsid w:val="004B28DB"/>
    <w:rsid w:val="004B3024"/>
    <w:rsid w:val="004B320A"/>
    <w:rsid w:val="004B6362"/>
    <w:rsid w:val="004D27AF"/>
    <w:rsid w:val="004E0CF4"/>
    <w:rsid w:val="004E2AC5"/>
    <w:rsid w:val="004F5E31"/>
    <w:rsid w:val="00504975"/>
    <w:rsid w:val="00513712"/>
    <w:rsid w:val="00526611"/>
    <w:rsid w:val="00542E75"/>
    <w:rsid w:val="00546592"/>
    <w:rsid w:val="00555626"/>
    <w:rsid w:val="00560A0B"/>
    <w:rsid w:val="005612C1"/>
    <w:rsid w:val="00561BDB"/>
    <w:rsid w:val="00563379"/>
    <w:rsid w:val="00567A58"/>
    <w:rsid w:val="00582AFD"/>
    <w:rsid w:val="0058318A"/>
    <w:rsid w:val="005901D8"/>
    <w:rsid w:val="005905CB"/>
    <w:rsid w:val="00592431"/>
    <w:rsid w:val="0059548F"/>
    <w:rsid w:val="005A1802"/>
    <w:rsid w:val="005A61A7"/>
    <w:rsid w:val="005A6AA5"/>
    <w:rsid w:val="005A736F"/>
    <w:rsid w:val="005B0A85"/>
    <w:rsid w:val="005B0B85"/>
    <w:rsid w:val="005B5E10"/>
    <w:rsid w:val="005C2FFE"/>
    <w:rsid w:val="005C61D1"/>
    <w:rsid w:val="005C7514"/>
    <w:rsid w:val="005D0FF7"/>
    <w:rsid w:val="005D78A5"/>
    <w:rsid w:val="005E72CB"/>
    <w:rsid w:val="005F11DF"/>
    <w:rsid w:val="005F4A3F"/>
    <w:rsid w:val="006037B0"/>
    <w:rsid w:val="00606FEB"/>
    <w:rsid w:val="00615EB3"/>
    <w:rsid w:val="00622B98"/>
    <w:rsid w:val="0063153F"/>
    <w:rsid w:val="00634849"/>
    <w:rsid w:val="006368F7"/>
    <w:rsid w:val="00651788"/>
    <w:rsid w:val="00660EF9"/>
    <w:rsid w:val="00671C09"/>
    <w:rsid w:val="00683F3E"/>
    <w:rsid w:val="006871AF"/>
    <w:rsid w:val="006B64D3"/>
    <w:rsid w:val="006C63FA"/>
    <w:rsid w:val="006E08BA"/>
    <w:rsid w:val="006F6E97"/>
    <w:rsid w:val="00711F31"/>
    <w:rsid w:val="0071606F"/>
    <w:rsid w:val="007251E4"/>
    <w:rsid w:val="00734185"/>
    <w:rsid w:val="00734FED"/>
    <w:rsid w:val="00735C72"/>
    <w:rsid w:val="00740782"/>
    <w:rsid w:val="00753264"/>
    <w:rsid w:val="00753EB3"/>
    <w:rsid w:val="007664C9"/>
    <w:rsid w:val="007913B6"/>
    <w:rsid w:val="00792091"/>
    <w:rsid w:val="0079394E"/>
    <w:rsid w:val="00793D00"/>
    <w:rsid w:val="007A4B5F"/>
    <w:rsid w:val="007B09C0"/>
    <w:rsid w:val="007C0BA9"/>
    <w:rsid w:val="007C6C51"/>
    <w:rsid w:val="007D3BB1"/>
    <w:rsid w:val="007E4DC4"/>
    <w:rsid w:val="007E66C3"/>
    <w:rsid w:val="007F2809"/>
    <w:rsid w:val="007F7B5F"/>
    <w:rsid w:val="00803F7E"/>
    <w:rsid w:val="008048D3"/>
    <w:rsid w:val="00816B99"/>
    <w:rsid w:val="00821605"/>
    <w:rsid w:val="008232E1"/>
    <w:rsid w:val="00835168"/>
    <w:rsid w:val="008518B3"/>
    <w:rsid w:val="008717B5"/>
    <w:rsid w:val="0087675B"/>
    <w:rsid w:val="00884473"/>
    <w:rsid w:val="00891F8D"/>
    <w:rsid w:val="0089256E"/>
    <w:rsid w:val="00894BCE"/>
    <w:rsid w:val="008A05EA"/>
    <w:rsid w:val="008A7C6F"/>
    <w:rsid w:val="008B22CB"/>
    <w:rsid w:val="008C0DD2"/>
    <w:rsid w:val="008C2482"/>
    <w:rsid w:val="008C6233"/>
    <w:rsid w:val="008D34FA"/>
    <w:rsid w:val="008E1D33"/>
    <w:rsid w:val="008E2BF6"/>
    <w:rsid w:val="008E553F"/>
    <w:rsid w:val="008E5E5E"/>
    <w:rsid w:val="008E6C3F"/>
    <w:rsid w:val="008F4B48"/>
    <w:rsid w:val="008F5096"/>
    <w:rsid w:val="008F58E1"/>
    <w:rsid w:val="008F77E0"/>
    <w:rsid w:val="00907600"/>
    <w:rsid w:val="00910050"/>
    <w:rsid w:val="00911C0A"/>
    <w:rsid w:val="009128C2"/>
    <w:rsid w:val="009146CD"/>
    <w:rsid w:val="0091703A"/>
    <w:rsid w:val="009262DD"/>
    <w:rsid w:val="00941202"/>
    <w:rsid w:val="00945B2F"/>
    <w:rsid w:val="0095493C"/>
    <w:rsid w:val="00960F06"/>
    <w:rsid w:val="00970CDA"/>
    <w:rsid w:val="009775FB"/>
    <w:rsid w:val="0099098D"/>
    <w:rsid w:val="00996A9E"/>
    <w:rsid w:val="009A31EA"/>
    <w:rsid w:val="009A67D5"/>
    <w:rsid w:val="009B0158"/>
    <w:rsid w:val="009B673A"/>
    <w:rsid w:val="009B7195"/>
    <w:rsid w:val="009B74A2"/>
    <w:rsid w:val="009D0DD0"/>
    <w:rsid w:val="009D2485"/>
    <w:rsid w:val="009D5284"/>
    <w:rsid w:val="009E041E"/>
    <w:rsid w:val="009E6CBD"/>
    <w:rsid w:val="009F0A37"/>
    <w:rsid w:val="009F5891"/>
    <w:rsid w:val="00A011A0"/>
    <w:rsid w:val="00A02EF2"/>
    <w:rsid w:val="00A06C78"/>
    <w:rsid w:val="00A27D41"/>
    <w:rsid w:val="00A5538E"/>
    <w:rsid w:val="00A67331"/>
    <w:rsid w:val="00A6770F"/>
    <w:rsid w:val="00A70DA7"/>
    <w:rsid w:val="00A91F37"/>
    <w:rsid w:val="00AC117E"/>
    <w:rsid w:val="00AC24E3"/>
    <w:rsid w:val="00AC6AE8"/>
    <w:rsid w:val="00AD1333"/>
    <w:rsid w:val="00AD3A49"/>
    <w:rsid w:val="00AE7474"/>
    <w:rsid w:val="00AE7C3C"/>
    <w:rsid w:val="00B03028"/>
    <w:rsid w:val="00B03901"/>
    <w:rsid w:val="00B1296B"/>
    <w:rsid w:val="00B16A4E"/>
    <w:rsid w:val="00B27663"/>
    <w:rsid w:val="00B30656"/>
    <w:rsid w:val="00B318D0"/>
    <w:rsid w:val="00B31F14"/>
    <w:rsid w:val="00B37C54"/>
    <w:rsid w:val="00B4334C"/>
    <w:rsid w:val="00B4706C"/>
    <w:rsid w:val="00B50AB4"/>
    <w:rsid w:val="00B57003"/>
    <w:rsid w:val="00B62A44"/>
    <w:rsid w:val="00B6491F"/>
    <w:rsid w:val="00B70A38"/>
    <w:rsid w:val="00B93B94"/>
    <w:rsid w:val="00B95084"/>
    <w:rsid w:val="00BA3B52"/>
    <w:rsid w:val="00BB03A8"/>
    <w:rsid w:val="00BB5D0F"/>
    <w:rsid w:val="00BC120F"/>
    <w:rsid w:val="00BD2D8A"/>
    <w:rsid w:val="00BE56A0"/>
    <w:rsid w:val="00BF0D08"/>
    <w:rsid w:val="00BF755C"/>
    <w:rsid w:val="00C122B8"/>
    <w:rsid w:val="00C31879"/>
    <w:rsid w:val="00C32C73"/>
    <w:rsid w:val="00C33824"/>
    <w:rsid w:val="00C360D2"/>
    <w:rsid w:val="00C448A3"/>
    <w:rsid w:val="00C45AE3"/>
    <w:rsid w:val="00C51B2D"/>
    <w:rsid w:val="00C521DB"/>
    <w:rsid w:val="00C52282"/>
    <w:rsid w:val="00C61D05"/>
    <w:rsid w:val="00C650E8"/>
    <w:rsid w:val="00C705CD"/>
    <w:rsid w:val="00CA5EEE"/>
    <w:rsid w:val="00CA6390"/>
    <w:rsid w:val="00CB55F6"/>
    <w:rsid w:val="00CC2977"/>
    <w:rsid w:val="00CD2A6D"/>
    <w:rsid w:val="00CE6663"/>
    <w:rsid w:val="00CE78D7"/>
    <w:rsid w:val="00CF3DF5"/>
    <w:rsid w:val="00D0145F"/>
    <w:rsid w:val="00D101AC"/>
    <w:rsid w:val="00D20E57"/>
    <w:rsid w:val="00D31E0B"/>
    <w:rsid w:val="00D45501"/>
    <w:rsid w:val="00D45C6D"/>
    <w:rsid w:val="00D57618"/>
    <w:rsid w:val="00D809B2"/>
    <w:rsid w:val="00D841E2"/>
    <w:rsid w:val="00D87DFF"/>
    <w:rsid w:val="00D95113"/>
    <w:rsid w:val="00D9578E"/>
    <w:rsid w:val="00D973A3"/>
    <w:rsid w:val="00DA26BC"/>
    <w:rsid w:val="00DA2AEB"/>
    <w:rsid w:val="00DB076C"/>
    <w:rsid w:val="00DB2A74"/>
    <w:rsid w:val="00DB759E"/>
    <w:rsid w:val="00DC249E"/>
    <w:rsid w:val="00DC32DF"/>
    <w:rsid w:val="00DC54AB"/>
    <w:rsid w:val="00DD16D0"/>
    <w:rsid w:val="00DD7E02"/>
    <w:rsid w:val="00DE3348"/>
    <w:rsid w:val="00DF154F"/>
    <w:rsid w:val="00DF6C2C"/>
    <w:rsid w:val="00E139B3"/>
    <w:rsid w:val="00E16753"/>
    <w:rsid w:val="00E200A3"/>
    <w:rsid w:val="00E22617"/>
    <w:rsid w:val="00E42D18"/>
    <w:rsid w:val="00E45D13"/>
    <w:rsid w:val="00E509B9"/>
    <w:rsid w:val="00E51396"/>
    <w:rsid w:val="00E53952"/>
    <w:rsid w:val="00E64221"/>
    <w:rsid w:val="00E83CD3"/>
    <w:rsid w:val="00E92057"/>
    <w:rsid w:val="00EA668F"/>
    <w:rsid w:val="00EA7348"/>
    <w:rsid w:val="00EB51CC"/>
    <w:rsid w:val="00ED716E"/>
    <w:rsid w:val="00ED7467"/>
    <w:rsid w:val="00EE02FB"/>
    <w:rsid w:val="00EE43E8"/>
    <w:rsid w:val="00EE5ED3"/>
    <w:rsid w:val="00EF5946"/>
    <w:rsid w:val="00F06CD5"/>
    <w:rsid w:val="00F07B1F"/>
    <w:rsid w:val="00F33D04"/>
    <w:rsid w:val="00F42844"/>
    <w:rsid w:val="00F441E5"/>
    <w:rsid w:val="00F448EB"/>
    <w:rsid w:val="00F543F2"/>
    <w:rsid w:val="00F71496"/>
    <w:rsid w:val="00F73348"/>
    <w:rsid w:val="00F81DFE"/>
    <w:rsid w:val="00F90A6F"/>
    <w:rsid w:val="00FB3479"/>
    <w:rsid w:val="00FB50E9"/>
    <w:rsid w:val="00FB62DC"/>
    <w:rsid w:val="00FC5B1B"/>
    <w:rsid w:val="00FD2CD2"/>
    <w:rsid w:val="00FD5895"/>
    <w:rsid w:val="00FE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98D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C73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C32C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C7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ixed-citation">
    <w:name w:val="mixed-citation"/>
    <w:rsid w:val="00C32C73"/>
  </w:style>
  <w:style w:type="character" w:customStyle="1" w:styleId="ref-title">
    <w:name w:val="ref-title"/>
    <w:rsid w:val="00C32C73"/>
  </w:style>
  <w:style w:type="character" w:styleId="Emphasis">
    <w:name w:val="Emphasis"/>
    <w:uiPriority w:val="20"/>
    <w:qFormat/>
    <w:rsid w:val="00C32C73"/>
    <w:rPr>
      <w:i/>
      <w:iCs/>
    </w:rPr>
  </w:style>
  <w:style w:type="character" w:customStyle="1" w:styleId="ref-journal">
    <w:name w:val="ref-journal"/>
    <w:rsid w:val="00C32C73"/>
  </w:style>
  <w:style w:type="character" w:customStyle="1" w:styleId="ref-vol">
    <w:name w:val="ref-vol"/>
    <w:rsid w:val="00C32C73"/>
  </w:style>
  <w:style w:type="character" w:styleId="Hyperlink">
    <w:name w:val="Hyperlink"/>
    <w:uiPriority w:val="99"/>
    <w:semiHidden/>
    <w:unhideWhenUsed/>
    <w:rsid w:val="00C32C73"/>
    <w:rPr>
      <w:color w:val="0000FF"/>
      <w:u w:val="single"/>
    </w:rPr>
  </w:style>
  <w:style w:type="character" w:customStyle="1" w:styleId="cit">
    <w:name w:val="cit"/>
    <w:rsid w:val="00C32C73"/>
  </w:style>
  <w:style w:type="character" w:customStyle="1" w:styleId="fm-citation-ids-label">
    <w:name w:val="fm-citation-ids-label"/>
    <w:rsid w:val="00C32C73"/>
  </w:style>
  <w:style w:type="character" w:styleId="CommentReference">
    <w:name w:val="annotation reference"/>
    <w:uiPriority w:val="99"/>
    <w:semiHidden/>
    <w:unhideWhenUsed/>
    <w:rsid w:val="00C32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C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C7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C7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C73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32C7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2C73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32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C7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32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C73"/>
    <w:rPr>
      <w:rFonts w:ascii="Calibri" w:eastAsia="Calibri" w:hAnsi="Calibri" w:cs="Times New Roman"/>
    </w:rPr>
  </w:style>
  <w:style w:type="character" w:customStyle="1" w:styleId="citation">
    <w:name w:val="citation"/>
    <w:basedOn w:val="DefaultParagraphFont"/>
    <w:rsid w:val="00C32C73"/>
  </w:style>
  <w:style w:type="paragraph" w:styleId="ListParagraph">
    <w:name w:val="List Paragraph"/>
    <w:basedOn w:val="Normal"/>
    <w:uiPriority w:val="34"/>
    <w:qFormat/>
    <w:rsid w:val="00C32C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C73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C32C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C7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ixed-citation">
    <w:name w:val="mixed-citation"/>
    <w:rsid w:val="00C32C73"/>
  </w:style>
  <w:style w:type="character" w:customStyle="1" w:styleId="ref-title">
    <w:name w:val="ref-title"/>
    <w:rsid w:val="00C32C73"/>
  </w:style>
  <w:style w:type="character" w:styleId="Emphasis">
    <w:name w:val="Emphasis"/>
    <w:uiPriority w:val="20"/>
    <w:qFormat/>
    <w:rsid w:val="00C32C73"/>
    <w:rPr>
      <w:i/>
      <w:iCs/>
    </w:rPr>
  </w:style>
  <w:style w:type="character" w:customStyle="1" w:styleId="ref-journal">
    <w:name w:val="ref-journal"/>
    <w:rsid w:val="00C32C73"/>
  </w:style>
  <w:style w:type="character" w:customStyle="1" w:styleId="ref-vol">
    <w:name w:val="ref-vol"/>
    <w:rsid w:val="00C32C73"/>
  </w:style>
  <w:style w:type="character" w:styleId="Hyperlink">
    <w:name w:val="Hyperlink"/>
    <w:uiPriority w:val="99"/>
    <w:semiHidden/>
    <w:unhideWhenUsed/>
    <w:rsid w:val="00C32C73"/>
    <w:rPr>
      <w:color w:val="0000FF"/>
      <w:u w:val="single"/>
    </w:rPr>
  </w:style>
  <w:style w:type="character" w:customStyle="1" w:styleId="cit">
    <w:name w:val="cit"/>
    <w:rsid w:val="00C32C73"/>
  </w:style>
  <w:style w:type="character" w:customStyle="1" w:styleId="fm-citation-ids-label">
    <w:name w:val="fm-citation-ids-label"/>
    <w:rsid w:val="00C32C73"/>
  </w:style>
  <w:style w:type="character" w:styleId="CommentReference">
    <w:name w:val="annotation reference"/>
    <w:uiPriority w:val="99"/>
    <w:semiHidden/>
    <w:unhideWhenUsed/>
    <w:rsid w:val="00C32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C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C7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C7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C73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32C7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2C73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32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C7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32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C73"/>
    <w:rPr>
      <w:rFonts w:ascii="Calibri" w:eastAsia="Calibri" w:hAnsi="Calibri" w:cs="Times New Roman"/>
    </w:rPr>
  </w:style>
  <w:style w:type="character" w:customStyle="1" w:styleId="citation">
    <w:name w:val="citation"/>
    <w:basedOn w:val="DefaultParagraphFont"/>
    <w:rsid w:val="00C32C73"/>
  </w:style>
  <w:style w:type="paragraph" w:styleId="ListParagraph">
    <w:name w:val="List Paragraph"/>
    <w:basedOn w:val="Normal"/>
    <w:uiPriority w:val="34"/>
    <w:qFormat/>
    <w:rsid w:val="00C32C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any Medical Center</Company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MC</cp:lastModifiedBy>
  <cp:revision>3</cp:revision>
  <cp:lastPrinted>2015-11-14T20:58:00Z</cp:lastPrinted>
  <dcterms:created xsi:type="dcterms:W3CDTF">2016-03-04T17:14:00Z</dcterms:created>
  <dcterms:modified xsi:type="dcterms:W3CDTF">2016-03-04T17:15:00Z</dcterms:modified>
</cp:coreProperties>
</file>